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52E00" w14:textId="5FF7E151" w:rsidR="00422E1E" w:rsidRDefault="00422E1E" w:rsidP="00422E1E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Material, Figure 1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imeline of the clinical, laboratory, genomic and epidemiological investigations of </w:t>
      </w:r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Corynebacterium 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  <w:lang w:val="en-US"/>
        </w:rPr>
        <w:t>ulcerans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quine infection</w:t>
      </w:r>
      <w:r w:rsidR="00136AE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year 2019/2020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1372B921" w14:textId="77777777" w:rsidR="00422E1E" w:rsidRDefault="00422E1E" w:rsidP="00422E1E">
      <w:pPr>
        <w:spacing w:after="200"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Material, Figure 2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iCs/>
          <w:sz w:val="24"/>
          <w:szCs w:val="24"/>
        </w:rPr>
        <w:t>Static endoscopic images of the right middle nasal meatus (left) and nasopharynx (right) showing diphtheritic membranes upon initial investigations following hospital admission.</w:t>
      </w:r>
    </w:p>
    <w:p w14:paraId="3334D5AB" w14:textId="77777777" w:rsidR="00422E1E" w:rsidRDefault="00422E1E" w:rsidP="00422E1E">
      <w:pPr>
        <w:spacing w:after="200" w:line="48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Material, Figure 3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iCs/>
          <w:sz w:val="24"/>
          <w:szCs w:val="24"/>
        </w:rPr>
        <w:t>Static endoscopic images of the right middle nasal meatus (left) and nasopharynx (right) showing resolution of the diphtheritic membranes three weeks after diagnosis and treatment.</w:t>
      </w:r>
    </w:p>
    <w:p w14:paraId="151461AE" w14:textId="77777777" w:rsidR="00D47C5F" w:rsidRDefault="00D47C5F"/>
    <w:sectPr w:rsidR="00D47C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365"/>
    <w:rsid w:val="00136AEC"/>
    <w:rsid w:val="00422E1E"/>
    <w:rsid w:val="00781888"/>
    <w:rsid w:val="00D47C5F"/>
    <w:rsid w:val="00F3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85B83"/>
  <w15:chartTrackingRefBased/>
  <w15:docId w15:val="{14AD2097-5FFC-4E80-9F4A-0DCAB9456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E1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2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dri, Flavia</dc:creator>
  <cp:keywords/>
  <dc:description/>
  <cp:lastModifiedBy>Bethany Richards</cp:lastModifiedBy>
  <cp:revision>3</cp:revision>
  <dcterms:created xsi:type="dcterms:W3CDTF">2021-03-18T18:20:00Z</dcterms:created>
  <dcterms:modified xsi:type="dcterms:W3CDTF">2021-04-29T08:33:00Z</dcterms:modified>
</cp:coreProperties>
</file>